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8A43C" w14:textId="0540AD30" w:rsidR="00337471" w:rsidRDefault="00337471" w:rsidP="00337471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il running experience manuscript - </w:t>
      </w:r>
      <w:r>
        <w:rPr>
          <w:rFonts w:ascii="Times New Roman" w:hAnsi="Times New Roman" w:cs="Times New Roman"/>
          <w:sz w:val="24"/>
          <w:szCs w:val="24"/>
        </w:rPr>
        <w:t>Appendix A</w:t>
      </w:r>
    </w:p>
    <w:p w14:paraId="11214666" w14:textId="77777777" w:rsidR="00337471" w:rsidRDefault="00337471" w:rsidP="00337471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iew Questions</w:t>
      </w:r>
    </w:p>
    <w:p w14:paraId="44967E29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447CC">
        <w:rPr>
          <w:rFonts w:ascii="Times New Roman" w:hAnsi="Times New Roman" w:cs="Times New Roman"/>
          <w:b/>
          <w:sz w:val="24"/>
          <w:szCs w:val="24"/>
        </w:rPr>
        <w:t>Rapport building questions</w:t>
      </w:r>
    </w:p>
    <w:p w14:paraId="5C72D331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Can you tell me about your interest in running and exercise?</w:t>
      </w:r>
    </w:p>
    <w:p w14:paraId="3C1CF902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What other types of exercise do you like to do?</w:t>
      </w:r>
    </w:p>
    <w:p w14:paraId="3E89A562" w14:textId="77777777" w:rsidR="00337471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What types of places do you like to exercise in?</w:t>
      </w:r>
    </w:p>
    <w:p w14:paraId="419A6A68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feel exercise may impact mental health?</w:t>
      </w:r>
    </w:p>
    <w:p w14:paraId="5BF0EE66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F697FF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447CC">
        <w:rPr>
          <w:rFonts w:ascii="Times New Roman" w:hAnsi="Times New Roman" w:cs="Times New Roman"/>
          <w:b/>
          <w:sz w:val="24"/>
          <w:szCs w:val="24"/>
        </w:rPr>
        <w:t>Pre-run questions</w:t>
      </w:r>
    </w:p>
    <w:p w14:paraId="4331DC6A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What led you to register for the Otway Forest Run?</w:t>
      </w:r>
    </w:p>
    <w:p w14:paraId="6AE1B2FC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Have you completed other nature-based events? If so, which ones and what were they like?</w:t>
      </w:r>
    </w:p>
    <w:p w14:paraId="6F9C5DA3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What type of training have you done?</w:t>
      </w:r>
    </w:p>
    <w:p w14:paraId="5CC12C3A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What are some of the things you were most and least looking forward to?</w:t>
      </w:r>
    </w:p>
    <w:p w14:paraId="79CA8A34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What goals did you have going into this event?</w:t>
      </w:r>
    </w:p>
    <w:p w14:paraId="6A24E4A0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63B228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447CC">
        <w:rPr>
          <w:rFonts w:ascii="Times New Roman" w:hAnsi="Times New Roman" w:cs="Times New Roman"/>
          <w:b/>
          <w:sz w:val="24"/>
          <w:szCs w:val="24"/>
        </w:rPr>
        <w:t>Post-run questions</w:t>
      </w:r>
    </w:p>
    <w:p w14:paraId="1FB66ED1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Can you walk me through your Otway experience?</w:t>
      </w:r>
    </w:p>
    <w:p w14:paraId="34C609F0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What parts really stood out for you?</w:t>
      </w:r>
    </w:p>
    <w:p w14:paraId="2C781701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What was on your mind during the run?</w:t>
      </w:r>
    </w:p>
    <w:p w14:paraId="16173A89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How did you feel right before the run?</w:t>
      </w:r>
    </w:p>
    <w:p w14:paraId="142D63F4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How did you feel after the run?</w:t>
      </w:r>
    </w:p>
    <w:p w14:paraId="2C603460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Do you think you met the goals that you had before the run?</w:t>
      </w:r>
    </w:p>
    <w:p w14:paraId="01C60B37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Can you tell me about any difficult parts of the run?</w:t>
      </w:r>
    </w:p>
    <w:p w14:paraId="25A8E345" w14:textId="77777777" w:rsidR="00337471" w:rsidRPr="00B447CC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How was the Otway run different from other events?</w:t>
      </w:r>
    </w:p>
    <w:p w14:paraId="5B23A0F0" w14:textId="77777777" w:rsidR="00337471" w:rsidRDefault="00337471" w:rsidP="0033747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447CC">
        <w:rPr>
          <w:rFonts w:ascii="Times New Roman" w:hAnsi="Times New Roman" w:cs="Times New Roman"/>
          <w:sz w:val="24"/>
          <w:szCs w:val="24"/>
        </w:rPr>
        <w:t>Now that the event is over, what’s changed?</w:t>
      </w:r>
    </w:p>
    <w:p w14:paraId="495C6587" w14:textId="77777777" w:rsidR="00016219" w:rsidRDefault="00337471"/>
    <w:sectPr w:rsidR="00016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71"/>
    <w:rsid w:val="001062BD"/>
    <w:rsid w:val="00337471"/>
    <w:rsid w:val="00A63641"/>
    <w:rsid w:val="00C2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FBF48"/>
  <w15:chartTrackingRefBased/>
  <w15:docId w15:val="{F823D845-88E4-4123-B024-E6A14E067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hambers</dc:creator>
  <cp:keywords/>
  <dc:description/>
  <cp:lastModifiedBy>Tim Chambers</cp:lastModifiedBy>
  <cp:revision>1</cp:revision>
  <dcterms:created xsi:type="dcterms:W3CDTF">2022-02-08T02:23:00Z</dcterms:created>
  <dcterms:modified xsi:type="dcterms:W3CDTF">2022-02-08T02:24:00Z</dcterms:modified>
</cp:coreProperties>
</file>